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3F6AA" w14:textId="4D521A81" w:rsidR="00904F32" w:rsidRDefault="00000000">
      <w:pPr>
        <w:rPr>
          <w:rFonts w:ascii="Arial" w:hAnsi="Arial" w:cs="Arial"/>
          <w:sz w:val="22"/>
          <w:szCs w:val="28"/>
        </w:rPr>
      </w:pPr>
      <w:r>
        <w:rPr>
          <w:rFonts w:ascii="Arial" w:hAnsi="Arial" w:cs="Arial"/>
          <w:sz w:val="22"/>
          <w:szCs w:val="28"/>
        </w:rPr>
        <w:t xml:space="preserve">Table </w:t>
      </w:r>
      <w:r>
        <w:rPr>
          <w:rFonts w:ascii="Arial" w:hAnsi="Arial" w:cs="Arial" w:hint="eastAsia"/>
          <w:sz w:val="22"/>
          <w:szCs w:val="28"/>
        </w:rPr>
        <w:t>S</w:t>
      </w:r>
      <w:r>
        <w:rPr>
          <w:rFonts w:ascii="Arial" w:hAnsi="Arial" w:cs="Arial"/>
          <w:sz w:val="22"/>
          <w:szCs w:val="28"/>
        </w:rPr>
        <w:t>1</w:t>
      </w:r>
      <w:r w:rsidR="00BF1955">
        <w:rPr>
          <w:rFonts w:ascii="Arial" w:hAnsi="Arial" w:cs="Arial" w:hint="eastAsia"/>
          <w:sz w:val="22"/>
          <w:szCs w:val="28"/>
        </w:rPr>
        <w:t>.</w:t>
      </w:r>
      <w:r>
        <w:rPr>
          <w:rFonts w:ascii="Arial" w:hAnsi="Arial" w:cs="Arial" w:hint="eastAsia"/>
          <w:sz w:val="22"/>
          <w:szCs w:val="28"/>
        </w:rPr>
        <w:t xml:space="preserve"> </w:t>
      </w:r>
      <w:r w:rsidR="0086453C">
        <w:rPr>
          <w:rFonts w:ascii="Arial" w:hAnsi="Arial" w:cs="Arial"/>
          <w:sz w:val="22"/>
          <w:szCs w:val="28"/>
        </w:rPr>
        <w:t>Characteristic</w:t>
      </w:r>
      <w:r w:rsidR="003B5D12">
        <w:rPr>
          <w:rFonts w:ascii="Arial" w:hAnsi="Arial" w:cs="Arial"/>
          <w:sz w:val="22"/>
          <w:szCs w:val="28"/>
        </w:rPr>
        <w:t>s</w:t>
      </w:r>
      <w:r w:rsidR="0086453C">
        <w:rPr>
          <w:rFonts w:ascii="Arial" w:hAnsi="Arial" w:cs="Arial"/>
          <w:sz w:val="22"/>
          <w:szCs w:val="28"/>
        </w:rPr>
        <w:t xml:space="preserve"> of 11 patients with ameloblastoma</w:t>
      </w:r>
      <w:r>
        <w:rPr>
          <w:rFonts w:ascii="Arial" w:hAnsi="Arial" w:cs="Arial" w:hint="eastAsia"/>
          <w:sz w:val="22"/>
          <w:szCs w:val="28"/>
        </w:rPr>
        <w:t xml:space="preserve"> for single-cell RNA sequencing.</w:t>
      </w:r>
    </w:p>
    <w:tbl>
      <w:tblPr>
        <w:tblW w:w="9736" w:type="dxa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276"/>
        <w:gridCol w:w="1985"/>
        <w:gridCol w:w="1559"/>
        <w:gridCol w:w="1973"/>
      </w:tblGrid>
      <w:tr w:rsidR="00D97344" w14:paraId="49ED1465" w14:textId="77777777" w:rsidTr="00D97344">
        <w:trPr>
          <w:trHeight w:val="623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ACFCC" w14:textId="61CFB7C7" w:rsidR="00904F32" w:rsidRDefault="00671F09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atient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#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27848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D64AF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C513B" w14:textId="02820488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lassifi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54575" w14:textId="50F47DA4" w:rsidR="00904F32" w:rsidRDefault="00671F09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location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6919E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/recurrent</w:t>
            </w:r>
          </w:p>
        </w:tc>
      </w:tr>
      <w:tr w:rsidR="00280ABA" w14:paraId="63FE3517" w14:textId="77777777" w:rsidTr="00BF1955">
        <w:trPr>
          <w:trHeight w:val="312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3430CC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3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40CE3D" w14:textId="4E84EB2D" w:rsidR="00904F32" w:rsidRDefault="00671F09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emal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34C29F" w14:textId="5B5D4FB6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3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1AF3AD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030A3D" w14:textId="74E5F1E5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197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B090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280ABA" w14:paraId="31D3857D" w14:textId="77777777" w:rsidTr="00BF1955">
        <w:trPr>
          <w:trHeight w:val="31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4796B6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D986A" w14:textId="347DC84A" w:rsidR="00904F32" w:rsidRDefault="00671F09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CDB3E" w14:textId="10755922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5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F3D753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988A62" w14:textId="4D0FB56E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19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9590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280ABA" w14:paraId="3911D187" w14:textId="77777777" w:rsidTr="00BF1955">
        <w:trPr>
          <w:trHeight w:val="31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B4CD87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3D619A" w14:textId="6EB00FC1" w:rsidR="00904F32" w:rsidRDefault="00671F09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61535" w14:textId="163329AF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6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F857F0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2692F" w14:textId="4503EB1C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19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DF21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280ABA" w14:paraId="7A119944" w14:textId="77777777" w:rsidTr="00BF1955">
        <w:trPr>
          <w:trHeight w:val="31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9FE807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955964" w14:textId="425F629E" w:rsidR="00904F32" w:rsidRDefault="00671F09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32D1E" w14:textId="69066131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0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69EED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BF1CB" w14:textId="13BA93F4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19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D0C9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280ABA" w14:paraId="6594FCD3" w14:textId="77777777" w:rsidTr="00BF1955">
        <w:trPr>
          <w:trHeight w:val="31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31B56D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09C37A" w14:textId="77CAA7D1" w:rsidR="00904F32" w:rsidRDefault="00671F09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D17F5" w14:textId="4C211750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3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ACD66A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AA7421" w14:textId="6373FA01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19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E4BD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280ABA" w14:paraId="0FC316F9" w14:textId="77777777" w:rsidTr="00BF1955">
        <w:trPr>
          <w:trHeight w:val="31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B42683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62CBB" w14:textId="734AE3BC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EE42B" w14:textId="0FCF5F43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48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63FE1F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189D17" w14:textId="3DECC61E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19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642E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280ABA" w14:paraId="7FC7106F" w14:textId="77777777" w:rsidTr="00BF1955">
        <w:trPr>
          <w:trHeight w:val="31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551544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1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D9E21" w14:textId="3F794610" w:rsidR="00904F32" w:rsidRDefault="00671F09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483C51" w14:textId="0FE5EA29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7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ED195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FB1905" w14:textId="4CCFE740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19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B122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280ABA" w14:paraId="5DDF814C" w14:textId="77777777" w:rsidTr="00BF1955">
        <w:trPr>
          <w:trHeight w:val="31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CE5D2D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1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D93BBA" w14:textId="5EE773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D500C5" w14:textId="346E3438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68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B7A3A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DCFC27" w14:textId="3672E3D2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19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5262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280ABA" w14:paraId="5549F7EC" w14:textId="77777777" w:rsidTr="00BF1955">
        <w:trPr>
          <w:trHeight w:val="31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7018A6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1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6E828F" w14:textId="709ABF63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34ACB" w14:textId="59A5D25B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6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A912FB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4A063B" w14:textId="7BAD1978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xilla</w:t>
            </w:r>
          </w:p>
        </w:tc>
        <w:tc>
          <w:tcPr>
            <w:tcW w:w="19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DBE7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ecurrent</w:t>
            </w:r>
          </w:p>
        </w:tc>
      </w:tr>
      <w:tr w:rsidR="00280ABA" w14:paraId="0AD7E4D8" w14:textId="77777777" w:rsidTr="00BF1955">
        <w:trPr>
          <w:trHeight w:val="312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B8EBC2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1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92ED7" w14:textId="3AB70F00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6E53D" w14:textId="365BF4AB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1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54E2B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A4AEF3" w14:textId="44944B8A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</w:t>
            </w:r>
            <w:r w:rsidR="00280AB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19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6642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  <w:tr w:rsidR="00280ABA" w14:paraId="2094A0F8" w14:textId="77777777" w:rsidTr="00BF1955">
        <w:trPr>
          <w:trHeight w:val="312"/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2F77B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11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CE853" w14:textId="0822D49D" w:rsidR="00904F32" w:rsidRDefault="00671F09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98C4C" w14:textId="2200990A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7</w:t>
            </w:r>
            <w:r w:rsidR="00671F0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818C5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ventional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B439C" w14:textId="1CDEE37B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andibl</w:t>
            </w:r>
            <w:r w:rsidR="00280AB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DB639" w14:textId="77777777" w:rsidR="00904F32" w:rsidRDefault="00000000" w:rsidP="00280ABA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</w:tr>
    </w:tbl>
    <w:p w14:paraId="00F01207" w14:textId="77777777" w:rsidR="00904F32" w:rsidRDefault="00904F32" w:rsidP="00BF1955">
      <w:pPr>
        <w:jc w:val="left"/>
        <w:rPr>
          <w:sz w:val="22"/>
          <w:szCs w:val="28"/>
        </w:rPr>
      </w:pPr>
    </w:p>
    <w:sectPr w:rsidR="00904F3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9DFEC" w14:textId="77777777" w:rsidR="00370AAC" w:rsidRDefault="00370AAC" w:rsidP="00671F09">
      <w:r>
        <w:separator/>
      </w:r>
    </w:p>
  </w:endnote>
  <w:endnote w:type="continuationSeparator" w:id="0">
    <w:p w14:paraId="2CCCBA86" w14:textId="77777777" w:rsidR="00370AAC" w:rsidRDefault="00370AAC" w:rsidP="00671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AF75F" w14:textId="77777777" w:rsidR="00370AAC" w:rsidRDefault="00370AAC" w:rsidP="00671F09">
      <w:r>
        <w:separator/>
      </w:r>
    </w:p>
  </w:footnote>
  <w:footnote w:type="continuationSeparator" w:id="0">
    <w:p w14:paraId="19D9BCEC" w14:textId="77777777" w:rsidR="00370AAC" w:rsidRDefault="00370AAC" w:rsidP="00671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IwYTNhMTk5NWQwOGE2OGQxY2UzNDU2YzZhMDEwYjQifQ=="/>
  </w:docVars>
  <w:rsids>
    <w:rsidRoot w:val="563C65C3"/>
    <w:rsid w:val="00280ABA"/>
    <w:rsid w:val="00370AAC"/>
    <w:rsid w:val="003B5D12"/>
    <w:rsid w:val="003B6112"/>
    <w:rsid w:val="00633F6E"/>
    <w:rsid w:val="00671F09"/>
    <w:rsid w:val="00856041"/>
    <w:rsid w:val="0086453C"/>
    <w:rsid w:val="00904F32"/>
    <w:rsid w:val="00BF1955"/>
    <w:rsid w:val="00D97344"/>
    <w:rsid w:val="457752E9"/>
    <w:rsid w:val="563C65C3"/>
    <w:rsid w:val="703C22B0"/>
    <w:rsid w:val="7A10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341FDD"/>
  <w15:docId w15:val="{14F4E918-085B-4139-908A-D94EC1A8B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71F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71F09"/>
    <w:rPr>
      <w:kern w:val="2"/>
      <w:sz w:val="18"/>
      <w:szCs w:val="18"/>
    </w:rPr>
  </w:style>
  <w:style w:type="paragraph" w:styleId="a5">
    <w:name w:val="footer"/>
    <w:basedOn w:val="a"/>
    <w:link w:val="a6"/>
    <w:rsid w:val="00671F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71F09"/>
    <w:rPr>
      <w:kern w:val="2"/>
      <w:sz w:val="18"/>
      <w:szCs w:val="18"/>
    </w:rPr>
  </w:style>
  <w:style w:type="paragraph" w:styleId="a7">
    <w:name w:val="Revision"/>
    <w:hidden/>
    <w:uiPriority w:val="99"/>
    <w:unhideWhenUsed/>
    <w:rsid w:val="00671F09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卡梅伦的猪</dc:creator>
  <cp:lastModifiedBy>gan xiong</cp:lastModifiedBy>
  <cp:revision>6</cp:revision>
  <dcterms:created xsi:type="dcterms:W3CDTF">2023-12-08T02:38:00Z</dcterms:created>
  <dcterms:modified xsi:type="dcterms:W3CDTF">2023-12-10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58CEA23DD544FEFA9EBCBC704C736ED_11</vt:lpwstr>
  </property>
</Properties>
</file>